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808" w:tblpY="2041"/>
        <w:tblOverlap w:val="never"/>
        <w:tblW w:w="84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2"/>
        <w:gridCol w:w="998"/>
        <w:gridCol w:w="1063"/>
        <w:gridCol w:w="1151"/>
        <w:gridCol w:w="1063"/>
        <w:gridCol w:w="935"/>
        <w:gridCol w:w="1227"/>
        <w:gridCol w:w="961"/>
      </w:tblGrid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ARS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YP27A1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THE1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EPACAM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A10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TCH3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EX7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DHAF1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BAT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RS2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A2H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FE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A11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R0B1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YH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LC16A2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BCD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BT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AM126A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SPD1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A12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UBPL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INK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LC17A5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COX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DC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ASTKD2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TRA1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A2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CRL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LA2G6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LC20A2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CTA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LD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KTN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TRA2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A9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ARK2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LAU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NCA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DH1C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NAJC13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OLR1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2HGDH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AF1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ARK7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LP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OX10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IMP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NAJC6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OXRED1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MBRD1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AF2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AXIP1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OLR3A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UMF1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LDH3A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CM1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UCA1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MNB1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AF3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C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OLR3B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URF1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PBB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IF2B1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ABRG2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BP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AF4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DGFRB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SAP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BP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RSA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IF2B2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ALC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CCC1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AF6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EX1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SEN2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M2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SPA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IF2B3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ALE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GP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B3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EX10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TCH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X1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CKDHA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IF2B4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ALK1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LC1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S1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EX12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TCH2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UBB4A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CKDHB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IF2B5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ALT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MAA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S2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EX13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ASA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UFM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CS1L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IF4G1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AN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MAB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S3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EX14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NASEH2A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YMP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HM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RCC2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BA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MACHC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S4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EX16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NASEH2B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YROBP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LCN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RCC3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FAP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MADHC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S6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EX19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NASEH2C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UCHL1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A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RCC6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IGYF2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PV17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S7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EX2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NASET2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TP7B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X1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RCC8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JA1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PZ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S8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EX26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PIA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TP7A </w:t>
            </w: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X6B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TFA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JB1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TRR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V1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EX3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AMHD1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EB1DBF">
            <w:pPr>
              <w:rPr>
                <w:rFonts w:ascii="SimSun"/>
                <w:sz w:val="20"/>
                <w:szCs w:val="20"/>
              </w:rPr>
            </w:pPr>
          </w:p>
        </w:tc>
      </w:tr>
      <w:tr w:rsidR="00EB1DBF">
        <w:trPr>
          <w:trHeight w:val="373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SF1R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TFB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JC2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UT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V2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EX5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CP2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EB1DBF">
            <w:pPr>
              <w:rPr>
                <w:rFonts w:ascii="SimSun"/>
                <w:sz w:val="20"/>
                <w:szCs w:val="20"/>
              </w:rPr>
            </w:pPr>
          </w:p>
        </w:tc>
      </w:tr>
      <w:tr w:rsidR="00EB1DBF">
        <w:trPr>
          <w:trHeight w:val="384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TC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TFDH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LB1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DUFA1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S3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EX6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2B2D59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DHA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B1DBF" w:rsidRDefault="00EB1DBF">
            <w:pPr>
              <w:rPr>
                <w:rFonts w:ascii="SimSun"/>
                <w:sz w:val="20"/>
                <w:szCs w:val="20"/>
              </w:rPr>
            </w:pPr>
          </w:p>
        </w:tc>
      </w:tr>
    </w:tbl>
    <w:p w:rsidR="00EB1DBF" w:rsidRDefault="002B2D59">
      <w:pPr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kern w:val="0"/>
          <w:szCs w:val="21"/>
        </w:rPr>
        <w:t xml:space="preserve">Additional file 1: </w:t>
      </w:r>
      <w:r>
        <w:rPr>
          <w:rFonts w:ascii="Times New Roman" w:eastAsia="SimSun" w:hAnsi="Times New Roman" w:cs="Times New Roman"/>
          <w:kern w:val="0"/>
          <w:szCs w:val="21"/>
        </w:rPr>
        <w:t>Table S1</w:t>
      </w:r>
      <w:r>
        <w:rPr>
          <w:rFonts w:ascii="Times New Roman" w:eastAsia="SimSun" w:hAnsi="Times New Roman" w:cs="Times New Roman"/>
          <w:kern w:val="0"/>
          <w:szCs w:val="21"/>
        </w:rPr>
        <w:t xml:space="preserve"> G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enes </w:t>
      </w:r>
      <w:r>
        <w:rPr>
          <w:rFonts w:ascii="Times New Roman" w:eastAsia="SimSun" w:hAnsi="Times New Roman" w:cs="Times New Roman"/>
          <w:kern w:val="0"/>
          <w:szCs w:val="21"/>
        </w:rPr>
        <w:t>detected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relate to hereditary leukoencephalopathies disease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</w:p>
    <w:p w:rsidR="00EB1DBF" w:rsidRDefault="00EB1DBF">
      <w:bookmarkStart w:id="0" w:name="_GoBack"/>
      <w:bookmarkEnd w:id="0"/>
    </w:p>
    <w:sectPr w:rsidR="00EB1D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Helvetica Neue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753D6907"/>
    <w:rsid w:val="002B2D59"/>
    <w:rsid w:val="00EB1DBF"/>
    <w:rsid w:val="753D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="0" w:afterAutospacing="1"/>
      <w:jc w:val="left"/>
    </w:pPr>
    <w:rPr>
      <w:rFonts w:cs="Times New Roman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="0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088</Characters>
  <Application>Microsoft Office Word</Application>
  <DocSecurity>0</DocSecurity>
  <Lines>217</Lines>
  <Paragraphs>215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qibao</dc:creator>
  <cp:lastModifiedBy>JARANO</cp:lastModifiedBy>
  <cp:revision>2</cp:revision>
  <dcterms:created xsi:type="dcterms:W3CDTF">2019-07-25T19:42:00Z</dcterms:created>
  <dcterms:modified xsi:type="dcterms:W3CDTF">2019-08-15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3.1.1688</vt:lpwstr>
  </property>
</Properties>
</file>